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2C5D0B" w14:textId="1D552901" w:rsidR="009F4E28" w:rsidRPr="00C27134" w:rsidRDefault="00C27134">
      <w:pPr>
        <w:rPr>
          <w:b/>
          <w:bCs/>
        </w:rPr>
      </w:pPr>
      <w:r w:rsidRPr="00C27134">
        <w:rPr>
          <w:b/>
          <w:bCs/>
        </w:rPr>
        <w:t>S1</w:t>
      </w:r>
      <w:r w:rsidR="00DF33FC">
        <w:rPr>
          <w:b/>
          <w:bCs/>
        </w:rPr>
        <w:t xml:space="preserve"> </w:t>
      </w:r>
      <w:r w:rsidRPr="00C27134">
        <w:rPr>
          <w:b/>
          <w:bCs/>
        </w:rPr>
        <w:t xml:space="preserve">Table </w:t>
      </w:r>
    </w:p>
    <w:tbl>
      <w:tblPr>
        <w:tblW w:w="7048" w:type="dxa"/>
        <w:jc w:val="center"/>
        <w:tblLook w:val="04A0" w:firstRow="1" w:lastRow="0" w:firstColumn="1" w:lastColumn="0" w:noHBand="0" w:noVBand="1"/>
      </w:tblPr>
      <w:tblGrid>
        <w:gridCol w:w="2029"/>
        <w:gridCol w:w="742"/>
        <w:gridCol w:w="1520"/>
        <w:gridCol w:w="1253"/>
        <w:gridCol w:w="1504"/>
      </w:tblGrid>
      <w:tr w:rsidR="00C27134" w:rsidRPr="00AF7182" w14:paraId="2FC8BA11" w14:textId="77777777" w:rsidTr="00A30EAD">
        <w:trPr>
          <w:trHeight w:val="117"/>
          <w:jc w:val="center"/>
        </w:trPr>
        <w:tc>
          <w:tcPr>
            <w:tcW w:w="5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637ABBA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Variabl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0C3BA23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=1235</w:t>
            </w:r>
          </w:p>
        </w:tc>
      </w:tr>
      <w:tr w:rsidR="00C27134" w:rsidRPr="00AF7182" w14:paraId="7C963C3F" w14:textId="77777777" w:rsidTr="00A30EAD">
        <w:trPr>
          <w:trHeight w:val="261"/>
          <w:jc w:val="center"/>
        </w:trPr>
        <w:tc>
          <w:tcPr>
            <w:tcW w:w="2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296E07D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rug and Do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12EEBBC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selin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0165A58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eek 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494D403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eek 12</w:t>
            </w:r>
          </w:p>
        </w:tc>
      </w:tr>
      <w:tr w:rsidR="00C27134" w:rsidRPr="00AF7182" w14:paraId="06CAEAAD" w14:textId="77777777" w:rsidTr="00A30EAD">
        <w:trPr>
          <w:trHeight w:val="261"/>
          <w:jc w:val="center"/>
        </w:trPr>
        <w:tc>
          <w:tcPr>
            <w:tcW w:w="2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A922FD4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ulfonylurea (mg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541A411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0808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%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C4F0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9%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2793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1%</w:t>
            </w:r>
          </w:p>
        </w:tc>
      </w:tr>
      <w:tr w:rsidR="00C27134" w:rsidRPr="00AF7182" w14:paraId="74F3FDF1" w14:textId="77777777" w:rsidTr="00A30EAD">
        <w:trPr>
          <w:trHeight w:val="261"/>
          <w:jc w:val="center"/>
        </w:trPr>
        <w:tc>
          <w:tcPr>
            <w:tcW w:w="2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9B223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053AE31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6E62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45%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84B0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15%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1AAB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27%</w:t>
            </w:r>
          </w:p>
        </w:tc>
      </w:tr>
      <w:tr w:rsidR="00C27134" w:rsidRPr="00AF7182" w14:paraId="7533068B" w14:textId="77777777" w:rsidTr="00A30EAD">
        <w:trPr>
          <w:trHeight w:val="261"/>
          <w:jc w:val="center"/>
        </w:trPr>
        <w:tc>
          <w:tcPr>
            <w:tcW w:w="2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1EF13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B1D94B9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81D5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93%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8F55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66%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B09C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28%</w:t>
            </w:r>
          </w:p>
        </w:tc>
      </w:tr>
      <w:tr w:rsidR="00C27134" w:rsidRPr="00AF7182" w14:paraId="70C503A2" w14:textId="77777777" w:rsidTr="00A30EAD">
        <w:trPr>
          <w:trHeight w:val="261"/>
          <w:jc w:val="center"/>
        </w:trPr>
        <w:tc>
          <w:tcPr>
            <w:tcW w:w="2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EF357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41A195D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C693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9%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BB50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8%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B198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8%</w:t>
            </w:r>
          </w:p>
        </w:tc>
      </w:tr>
      <w:tr w:rsidR="00C27134" w:rsidRPr="00AF7182" w14:paraId="56DF52EE" w14:textId="77777777" w:rsidTr="00A30EAD">
        <w:trPr>
          <w:trHeight w:val="261"/>
          <w:jc w:val="center"/>
        </w:trPr>
        <w:tc>
          <w:tcPr>
            <w:tcW w:w="2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961E0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B9CAA50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9409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3%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CFFE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2%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4259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%</w:t>
            </w:r>
          </w:p>
        </w:tc>
      </w:tr>
      <w:tr w:rsidR="00C27134" w:rsidRPr="00AF7182" w14:paraId="3582E75D" w14:textId="77777777" w:rsidTr="00A30EAD">
        <w:trPr>
          <w:trHeight w:val="261"/>
          <w:jc w:val="center"/>
        </w:trPr>
        <w:tc>
          <w:tcPr>
            <w:tcW w:w="2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07D6561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tformin (mg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5A709CF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46A8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2%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69A1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7%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3415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37%</w:t>
            </w:r>
          </w:p>
        </w:tc>
      </w:tr>
      <w:tr w:rsidR="00C27134" w:rsidRPr="00AF7182" w14:paraId="7D9160F5" w14:textId="77777777" w:rsidTr="00A30EAD">
        <w:trPr>
          <w:trHeight w:val="274"/>
          <w:jc w:val="center"/>
        </w:trPr>
        <w:tc>
          <w:tcPr>
            <w:tcW w:w="2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2BD8A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05E4068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B78F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64%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EACD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24%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8C12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72%</w:t>
            </w:r>
          </w:p>
        </w:tc>
      </w:tr>
      <w:tr w:rsidR="00C27134" w:rsidRPr="00AF7182" w14:paraId="07D491CD" w14:textId="77777777" w:rsidTr="00A30EAD">
        <w:trPr>
          <w:trHeight w:val="261"/>
          <w:jc w:val="center"/>
        </w:trPr>
        <w:tc>
          <w:tcPr>
            <w:tcW w:w="2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18FB7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7332AEE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E94B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4%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AD40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0%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4344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%</w:t>
            </w:r>
          </w:p>
        </w:tc>
      </w:tr>
      <w:tr w:rsidR="00C27134" w:rsidRPr="00AF7182" w14:paraId="77DAA369" w14:textId="77777777" w:rsidTr="00A30EAD">
        <w:trPr>
          <w:trHeight w:val="261"/>
          <w:jc w:val="center"/>
        </w:trPr>
        <w:tc>
          <w:tcPr>
            <w:tcW w:w="2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A0FF6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E730378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E7CB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%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0385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8%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B9F4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0%</w:t>
            </w:r>
          </w:p>
        </w:tc>
      </w:tr>
      <w:tr w:rsidR="00C27134" w:rsidRPr="00AF7182" w14:paraId="7A35D1E9" w14:textId="77777777" w:rsidTr="00A30EAD">
        <w:trPr>
          <w:trHeight w:val="261"/>
          <w:jc w:val="center"/>
        </w:trPr>
        <w:tc>
          <w:tcPr>
            <w:tcW w:w="2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9BBEC88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itagliptin (mg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96DDAC5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AEB3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84%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01E3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57%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3AC7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23%</w:t>
            </w:r>
          </w:p>
        </w:tc>
      </w:tr>
      <w:tr w:rsidR="00C27134" w:rsidRPr="00AF7182" w14:paraId="232C6149" w14:textId="77777777" w:rsidTr="00A30EAD">
        <w:trPr>
          <w:trHeight w:val="261"/>
          <w:jc w:val="center"/>
        </w:trPr>
        <w:tc>
          <w:tcPr>
            <w:tcW w:w="2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2CDE1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56122DB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F79C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16%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0386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43%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FC13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7%</w:t>
            </w:r>
          </w:p>
        </w:tc>
      </w:tr>
      <w:tr w:rsidR="00C27134" w:rsidRPr="00AF7182" w14:paraId="3872C5A6" w14:textId="77777777" w:rsidTr="00A30EAD">
        <w:trPr>
          <w:trHeight w:val="392"/>
          <w:jc w:val="center"/>
        </w:trPr>
        <w:tc>
          <w:tcPr>
            <w:tcW w:w="7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789CF513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-prescribed agents for comorbid condition(s)</w:t>
            </w:r>
          </w:p>
        </w:tc>
      </w:tr>
      <w:tr w:rsidR="00C27134" w:rsidRPr="00AF7182" w14:paraId="39CC3069" w14:textId="77777777" w:rsidTr="00A30EAD">
        <w:trPr>
          <w:trHeight w:val="117"/>
          <w:jc w:val="center"/>
        </w:trPr>
        <w:tc>
          <w:tcPr>
            <w:tcW w:w="27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1552F0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RBs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B1B8EAA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E28F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80%</w:t>
            </w:r>
          </w:p>
        </w:tc>
      </w:tr>
      <w:tr w:rsidR="00C27134" w:rsidRPr="00AF7182" w14:paraId="09BE0273" w14:textId="77777777" w:rsidTr="00A30EAD">
        <w:trPr>
          <w:trHeight w:val="117"/>
          <w:jc w:val="center"/>
        </w:trPr>
        <w:tc>
          <w:tcPr>
            <w:tcW w:w="27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A0947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3F2E088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elmisarta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7EEC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13%</w:t>
            </w:r>
          </w:p>
        </w:tc>
      </w:tr>
      <w:tr w:rsidR="00C27134" w:rsidRPr="00AF7182" w14:paraId="782D27B1" w14:textId="77777777" w:rsidTr="00A30EAD">
        <w:trPr>
          <w:trHeight w:val="117"/>
          <w:jc w:val="center"/>
        </w:trPr>
        <w:tc>
          <w:tcPr>
            <w:tcW w:w="27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099AB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FC40F2F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Losartan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64A7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7%</w:t>
            </w:r>
          </w:p>
        </w:tc>
      </w:tr>
      <w:tr w:rsidR="00C27134" w:rsidRPr="00AF7182" w14:paraId="6F75E87E" w14:textId="77777777" w:rsidTr="00A30EAD">
        <w:trPr>
          <w:trHeight w:val="117"/>
          <w:jc w:val="center"/>
        </w:trPr>
        <w:tc>
          <w:tcPr>
            <w:tcW w:w="277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58A703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atins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F0C05B8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None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1F6A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76%</w:t>
            </w:r>
          </w:p>
        </w:tc>
      </w:tr>
      <w:tr w:rsidR="00C27134" w:rsidRPr="00AF7182" w14:paraId="11AC67B5" w14:textId="77777777" w:rsidTr="00A30EAD">
        <w:trPr>
          <w:trHeight w:val="117"/>
          <w:jc w:val="center"/>
        </w:trPr>
        <w:tc>
          <w:tcPr>
            <w:tcW w:w="27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51273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581962D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Rosuvastati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125D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08%</w:t>
            </w:r>
          </w:p>
        </w:tc>
      </w:tr>
      <w:tr w:rsidR="00C27134" w:rsidRPr="00AF7182" w14:paraId="180B6B37" w14:textId="77777777" w:rsidTr="00A30EAD">
        <w:trPr>
          <w:trHeight w:val="122"/>
          <w:jc w:val="center"/>
        </w:trPr>
        <w:tc>
          <w:tcPr>
            <w:tcW w:w="27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35024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5F63032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Atorvastatin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D411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16%</w:t>
            </w:r>
          </w:p>
        </w:tc>
      </w:tr>
      <w:tr w:rsidR="00C27134" w:rsidRPr="00AF7182" w14:paraId="65DAEDDE" w14:textId="77777777" w:rsidTr="00A30EAD">
        <w:trPr>
          <w:trHeight w:val="122"/>
          <w:jc w:val="center"/>
        </w:trPr>
        <w:tc>
          <w:tcPr>
            <w:tcW w:w="277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91CEB0F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nticoagulants</w:t>
            </w: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5725C44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None 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70EB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95%</w:t>
            </w:r>
          </w:p>
        </w:tc>
      </w:tr>
      <w:tr w:rsidR="00C27134" w:rsidRPr="00AF7182" w14:paraId="0F2A7DE9" w14:textId="77777777" w:rsidTr="00A30EAD">
        <w:trPr>
          <w:trHeight w:val="117"/>
          <w:jc w:val="center"/>
        </w:trPr>
        <w:tc>
          <w:tcPr>
            <w:tcW w:w="277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AE4394A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07684FA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Aspirin 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5466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9%</w:t>
            </w:r>
          </w:p>
        </w:tc>
      </w:tr>
      <w:tr w:rsidR="00C27134" w:rsidRPr="00AF7182" w14:paraId="48C6438E" w14:textId="77777777" w:rsidTr="00A30EAD">
        <w:trPr>
          <w:trHeight w:val="117"/>
          <w:jc w:val="center"/>
        </w:trPr>
        <w:tc>
          <w:tcPr>
            <w:tcW w:w="277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C2D179A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8EF657C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Clopidogrel 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074F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9%</w:t>
            </w:r>
          </w:p>
        </w:tc>
      </w:tr>
      <w:tr w:rsidR="00C27134" w:rsidRPr="00AF7182" w14:paraId="379974D8" w14:textId="77777777" w:rsidTr="00A30EAD">
        <w:trPr>
          <w:trHeight w:val="117"/>
          <w:jc w:val="center"/>
        </w:trPr>
        <w:tc>
          <w:tcPr>
            <w:tcW w:w="277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91A80F7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8D27088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asugrel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BAFF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%</w:t>
            </w:r>
          </w:p>
        </w:tc>
      </w:tr>
      <w:tr w:rsidR="00C27134" w:rsidRPr="00AF7182" w14:paraId="0CC0B296" w14:textId="77777777" w:rsidTr="00A30EAD">
        <w:trPr>
          <w:trHeight w:val="117"/>
          <w:jc w:val="center"/>
        </w:trPr>
        <w:tc>
          <w:tcPr>
            <w:tcW w:w="277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52462C1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FED4940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Ticagrelor 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EC80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%</w:t>
            </w:r>
          </w:p>
        </w:tc>
      </w:tr>
      <w:tr w:rsidR="00C27134" w:rsidRPr="00AF7182" w14:paraId="42DBE818" w14:textId="77777777" w:rsidTr="00A30EAD">
        <w:trPr>
          <w:trHeight w:val="262"/>
          <w:jc w:val="center"/>
        </w:trPr>
        <w:tc>
          <w:tcPr>
            <w:tcW w:w="7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8FCDED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RB, angiotensin II receptor blocker; NA, not available</w:t>
            </w:r>
          </w:p>
        </w:tc>
      </w:tr>
    </w:tbl>
    <w:p w14:paraId="335A31DD" w14:textId="77777777" w:rsidR="00C27134" w:rsidRDefault="00C27134"/>
    <w:p w14:paraId="7E3655CC" w14:textId="6D697430" w:rsidR="00C27134" w:rsidRPr="00C27134" w:rsidRDefault="00C27134">
      <w:pPr>
        <w:rPr>
          <w:b/>
          <w:bCs/>
        </w:rPr>
      </w:pPr>
      <w:r w:rsidRPr="00C27134">
        <w:rPr>
          <w:b/>
          <w:bCs/>
        </w:rPr>
        <w:t xml:space="preserve">S2 Table </w:t>
      </w:r>
    </w:p>
    <w:tbl>
      <w:tblPr>
        <w:tblW w:w="42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3"/>
        <w:gridCol w:w="1503"/>
      </w:tblGrid>
      <w:tr w:rsidR="00C27134" w:rsidRPr="00AF7182" w14:paraId="2D7665F6" w14:textId="77777777" w:rsidTr="00A30EAD">
        <w:trPr>
          <w:trHeight w:val="117"/>
          <w:jc w:val="center"/>
        </w:trPr>
        <w:tc>
          <w:tcPr>
            <w:tcW w:w="4276" w:type="dxa"/>
            <w:gridSpan w:val="2"/>
            <w:shd w:val="clear" w:color="auto" w:fill="B3E5A1" w:themeFill="accent6" w:themeFillTint="66"/>
            <w:noWrap/>
            <w:vAlign w:val="center"/>
          </w:tcPr>
          <w:p w14:paraId="2ACD9FC1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ime of Administration</w:t>
            </w:r>
          </w:p>
        </w:tc>
      </w:tr>
      <w:tr w:rsidR="00C27134" w:rsidRPr="00AF7182" w14:paraId="216239AD" w14:textId="77777777" w:rsidTr="00A30EAD">
        <w:trPr>
          <w:trHeight w:val="117"/>
          <w:jc w:val="center"/>
        </w:trPr>
        <w:tc>
          <w:tcPr>
            <w:tcW w:w="2773" w:type="dxa"/>
            <w:shd w:val="clear" w:color="000000" w:fill="FFF2CC"/>
            <w:noWrap/>
            <w:vAlign w:val="center"/>
            <w:hideMark/>
          </w:tcPr>
          <w:p w14:paraId="323266B5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Only Morning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29B0D83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.32%</w:t>
            </w:r>
          </w:p>
        </w:tc>
      </w:tr>
      <w:tr w:rsidR="00C27134" w:rsidRPr="00AF7182" w14:paraId="7B961FF0" w14:textId="77777777" w:rsidTr="00A30EAD">
        <w:trPr>
          <w:trHeight w:val="117"/>
          <w:jc w:val="center"/>
        </w:trPr>
        <w:tc>
          <w:tcPr>
            <w:tcW w:w="2773" w:type="dxa"/>
            <w:shd w:val="clear" w:color="000000" w:fill="FFF2CC"/>
            <w:noWrap/>
            <w:vAlign w:val="center"/>
            <w:hideMark/>
          </w:tcPr>
          <w:p w14:paraId="504B6894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Only Afternoon 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7F7E196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00%</w:t>
            </w:r>
          </w:p>
        </w:tc>
      </w:tr>
      <w:tr w:rsidR="00C27134" w:rsidRPr="00AF7182" w14:paraId="2265C574" w14:textId="77777777" w:rsidTr="00A30EAD">
        <w:trPr>
          <w:trHeight w:val="117"/>
          <w:jc w:val="center"/>
        </w:trPr>
        <w:tc>
          <w:tcPr>
            <w:tcW w:w="2773" w:type="dxa"/>
            <w:shd w:val="clear" w:color="000000" w:fill="FFF2CC"/>
            <w:noWrap/>
            <w:vAlign w:val="center"/>
            <w:hideMark/>
          </w:tcPr>
          <w:p w14:paraId="4954427B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Only Night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4087521C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82%</w:t>
            </w:r>
          </w:p>
        </w:tc>
      </w:tr>
      <w:tr w:rsidR="00C27134" w:rsidRPr="00AF7182" w14:paraId="40F484D9" w14:textId="77777777" w:rsidTr="00A30EAD">
        <w:trPr>
          <w:trHeight w:val="122"/>
          <w:jc w:val="center"/>
        </w:trPr>
        <w:tc>
          <w:tcPr>
            <w:tcW w:w="2773" w:type="dxa"/>
            <w:shd w:val="clear" w:color="000000" w:fill="FFF2CC"/>
            <w:noWrap/>
            <w:vAlign w:val="center"/>
            <w:hideMark/>
          </w:tcPr>
          <w:p w14:paraId="3554BF58" w14:textId="77777777" w:rsidR="00C27134" w:rsidRPr="00AF7182" w:rsidRDefault="00C27134" w:rsidP="00A3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orning and Night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F3D6265" w14:textId="77777777" w:rsidR="00C27134" w:rsidRPr="00AF7182" w:rsidRDefault="00C27134" w:rsidP="00A3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F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85%</w:t>
            </w:r>
          </w:p>
        </w:tc>
      </w:tr>
    </w:tbl>
    <w:p w14:paraId="5AA50455" w14:textId="77777777" w:rsidR="001D3CA5" w:rsidRDefault="001D3CA5">
      <w:pPr>
        <w:rPr>
          <w:b/>
          <w:bCs/>
        </w:rPr>
      </w:pPr>
    </w:p>
    <w:p w14:paraId="2E273EAA" w14:textId="4302B9F7" w:rsidR="00295EB6" w:rsidRPr="00295EB6" w:rsidRDefault="00295EB6">
      <w:pPr>
        <w:rPr>
          <w:b/>
          <w:bCs/>
        </w:rPr>
      </w:pPr>
      <w:r w:rsidRPr="00295EB6">
        <w:rPr>
          <w:b/>
          <w:bCs/>
        </w:rPr>
        <w:t xml:space="preserve">S3 Table 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1950"/>
        <w:gridCol w:w="1861"/>
        <w:gridCol w:w="798"/>
        <w:gridCol w:w="1026"/>
        <w:gridCol w:w="798"/>
        <w:gridCol w:w="912"/>
        <w:gridCol w:w="1255"/>
        <w:gridCol w:w="1140"/>
      </w:tblGrid>
      <w:tr w:rsidR="001C5EA4" w:rsidRPr="00295EB6" w14:paraId="6CFE93D9" w14:textId="77777777" w:rsidTr="001C5EA4">
        <w:trPr>
          <w:trHeight w:val="47"/>
        </w:trPr>
        <w:tc>
          <w:tcPr>
            <w:tcW w:w="97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BDA33B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ultivariate Regression Analysis</w:t>
            </w:r>
          </w:p>
        </w:tc>
      </w:tr>
      <w:tr w:rsidR="001C5EA4" w:rsidRPr="00295EB6" w14:paraId="12D0707E" w14:textId="77777777" w:rsidTr="001C5EA4">
        <w:trPr>
          <w:trHeight w:val="275"/>
        </w:trPr>
        <w:tc>
          <w:tcPr>
            <w:tcW w:w="1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D7AD7A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pendent Variable</w:t>
            </w:r>
          </w:p>
        </w:tc>
        <w:tc>
          <w:tcPr>
            <w:tcW w:w="1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6CB00A3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variates or Parameter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883E2A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699F27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td. Error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AF766A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029904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ig.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58FA59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% Confidence Interval</w:t>
            </w:r>
          </w:p>
        </w:tc>
      </w:tr>
      <w:tr w:rsidR="001C5EA4" w:rsidRPr="00295EB6" w14:paraId="26DAE097" w14:textId="77777777" w:rsidTr="001C5EA4">
        <w:trPr>
          <w:trHeight w:val="47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8550F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FEA2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C730D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B0A1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31AE1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B1675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37975D9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ower Boun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5AADC87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pper Bound</w:t>
            </w:r>
          </w:p>
        </w:tc>
      </w:tr>
      <w:tr w:rsidR="001C5EA4" w:rsidRPr="00295EB6" w14:paraId="24C3CC67" w14:textId="77777777" w:rsidTr="001C5EA4">
        <w:trPr>
          <w:trHeight w:val="275"/>
        </w:trPr>
        <w:tc>
          <w:tcPr>
            <w:tcW w:w="1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5E6C78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BA1C_Change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D17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tercep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C89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5D3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F98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8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858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962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474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01</w:t>
            </w:r>
          </w:p>
        </w:tc>
      </w:tr>
      <w:tr w:rsidR="001C5EA4" w:rsidRPr="00295EB6" w14:paraId="7242B473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556F3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5F5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Hba1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C69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EF2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D81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12.9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4D9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56A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1D9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36</w:t>
            </w:r>
          </w:p>
        </w:tc>
      </w:tr>
      <w:tr w:rsidR="001C5EA4" w:rsidRPr="00295EB6" w14:paraId="6C612656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18443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A1C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4C4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F25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F15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684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6B5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2EA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</w:tr>
      <w:tr w:rsidR="001C5EA4" w:rsidRPr="00295EB6" w14:paraId="70F8FB62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8AC7F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7CB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BM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9C7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7F5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D49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2.9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8B1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B51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14F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01</w:t>
            </w:r>
          </w:p>
        </w:tc>
      </w:tr>
      <w:tr w:rsidR="001C5EA4" w:rsidRPr="00295EB6" w14:paraId="47F5FFFB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0D7C3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22B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Weigh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90C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7C7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526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8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C7E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DEB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47B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</w:t>
            </w:r>
          </w:p>
        </w:tc>
      </w:tr>
      <w:tr w:rsidR="001C5EA4" w:rsidRPr="00295EB6" w14:paraId="05EEB36C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A203E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BF1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FB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BE8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6E8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CB3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25C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BFA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3A8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</w:tr>
      <w:tr w:rsidR="001C5EA4" w:rsidRPr="00295EB6" w14:paraId="10D47405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5E537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448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en_PPG_1Hr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995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2FF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DC2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4.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4C1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B1C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FBF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</w:tr>
      <w:tr w:rsidR="001C5EA4" w:rsidRPr="00295EB6" w14:paraId="2F4BF008" w14:textId="77777777" w:rsidTr="001C5EA4">
        <w:trPr>
          <w:trHeight w:val="294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39605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0C1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PPG_2hr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AD9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749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B2A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A80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FBF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3FD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</w:tr>
      <w:tr w:rsidR="001C5EA4" w:rsidRPr="00295EB6" w14:paraId="4A7B7C25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42838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A07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Gender=1.00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EBC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CBC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3C8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D98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0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5C7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6F0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3</w:t>
            </w:r>
          </w:p>
        </w:tc>
      </w:tr>
      <w:tr w:rsidR="001C5EA4" w:rsidRPr="00295EB6" w14:paraId="6453E3DB" w14:textId="77777777" w:rsidTr="001C5EA4">
        <w:trPr>
          <w:trHeight w:val="551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6630A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816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Gender=2.00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0F2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2B7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EA8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CC2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CEB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F95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</w:tr>
      <w:tr w:rsidR="001C5EA4" w:rsidRPr="00295EB6" w14:paraId="155E5D4A" w14:textId="77777777" w:rsidTr="001C5EA4">
        <w:trPr>
          <w:trHeight w:val="275"/>
        </w:trPr>
        <w:tc>
          <w:tcPr>
            <w:tcW w:w="1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159285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BG_Change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8A8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tercep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8A5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631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6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B05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9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A45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7F6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3.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8E2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1.14</w:t>
            </w:r>
          </w:p>
        </w:tc>
      </w:tr>
      <w:tr w:rsidR="001C5EA4" w:rsidRPr="00295EB6" w14:paraId="6B5584AB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A1AB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096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Hba1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2D3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5.8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D32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3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504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4.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DC4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89B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8.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AC4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3.12</w:t>
            </w:r>
          </w:p>
        </w:tc>
      </w:tr>
      <w:tr w:rsidR="001C5EA4" w:rsidRPr="00295EB6" w14:paraId="4C954396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F7767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77D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7F1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74D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5F3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7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2F5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8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7BA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F90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</w:tr>
      <w:tr w:rsidR="001C5EA4" w:rsidRPr="00295EB6" w14:paraId="074B68FA" w14:textId="77777777" w:rsidTr="001C5EA4">
        <w:trPr>
          <w:trHeight w:val="28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E9F7F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81F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BM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78E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7C3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75C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B37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3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3B2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BC8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8</w:t>
            </w:r>
          </w:p>
        </w:tc>
      </w:tr>
      <w:tr w:rsidR="001C5EA4" w:rsidRPr="00295EB6" w14:paraId="08E3D92D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01CE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248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Weigh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85F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110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21E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E91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69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F93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6F2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</w:tr>
      <w:tr w:rsidR="001C5EA4" w:rsidRPr="00295EB6" w14:paraId="2A23F772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5B0E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FB6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FB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9E0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0C8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0B7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17.6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74F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5CC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525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30</w:t>
            </w:r>
          </w:p>
        </w:tc>
      </w:tr>
      <w:tr w:rsidR="001C5EA4" w:rsidRPr="00295EB6" w14:paraId="3B31E6C5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89A38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2CF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en_PPG_1Hr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B24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4B7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6BC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3.2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614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B76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101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03</w:t>
            </w:r>
          </w:p>
        </w:tc>
      </w:tr>
      <w:tr w:rsidR="001C5EA4" w:rsidRPr="00295EB6" w14:paraId="78199A52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EF80D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AE1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PPG_2hr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780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9B6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6F0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3B1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2D3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13E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8</w:t>
            </w:r>
          </w:p>
        </w:tc>
      </w:tr>
      <w:tr w:rsidR="001C5EA4" w:rsidRPr="00295EB6" w14:paraId="65DF4BA5" w14:textId="77777777" w:rsidTr="001C5EA4">
        <w:trPr>
          <w:trHeight w:val="294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24357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045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Gender=1.00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967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3.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F55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9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3D8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1.7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5B3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7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7FF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7.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BE0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1</w:t>
            </w:r>
          </w:p>
        </w:tc>
      </w:tr>
      <w:tr w:rsidR="001C5EA4" w:rsidRPr="00295EB6" w14:paraId="34F84B0D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5DF12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7F1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Gender=2.00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89F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FAC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D47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D4D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371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F73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</w:tr>
      <w:tr w:rsidR="001C5EA4" w:rsidRPr="00295EB6" w14:paraId="678CA7C5" w14:textId="77777777" w:rsidTr="001C5EA4">
        <w:trPr>
          <w:trHeight w:val="551"/>
        </w:trPr>
        <w:tc>
          <w:tcPr>
            <w:tcW w:w="1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463FE4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PG_1HRs_Change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9BD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tercep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BA4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6.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818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C6F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3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26E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4DF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00D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5.70</w:t>
            </w:r>
          </w:p>
        </w:tc>
      </w:tr>
      <w:tr w:rsidR="001C5EA4" w:rsidRPr="00295EB6" w14:paraId="52A8C5C7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D19FE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EE8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Hba1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89C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6.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D9C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A25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3.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53D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AC8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9.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9FF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2.46</w:t>
            </w:r>
          </w:p>
        </w:tc>
      </w:tr>
      <w:tr w:rsidR="001C5EA4" w:rsidRPr="00295EB6" w14:paraId="14FA1FD8" w14:textId="77777777" w:rsidTr="001C5EA4">
        <w:trPr>
          <w:trHeight w:val="28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84C58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98C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9E6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966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AD5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6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937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3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FFE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CE9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9</w:t>
            </w:r>
          </w:p>
        </w:tc>
      </w:tr>
      <w:tr w:rsidR="001C5EA4" w:rsidRPr="00295EB6" w14:paraId="579AA59F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462A8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A1E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BM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9AE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496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FAC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8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24E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502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702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96</w:t>
            </w:r>
          </w:p>
        </w:tc>
      </w:tr>
      <w:tr w:rsidR="001C5EA4" w:rsidRPr="00295EB6" w14:paraId="388E7005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0B54D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446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Weigh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1AA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920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A93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1.1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123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6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141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61B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</w:t>
            </w:r>
          </w:p>
        </w:tc>
      </w:tr>
      <w:tr w:rsidR="001C5EA4" w:rsidRPr="00295EB6" w14:paraId="327E558A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C39EC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DED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FB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8CB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214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5D5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A33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193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365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5</w:t>
            </w:r>
          </w:p>
        </w:tc>
      </w:tr>
      <w:tr w:rsidR="001C5EA4" w:rsidRPr="00295EB6" w14:paraId="65032ABF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44FDF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F57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en_PPG_1Hr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3C0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7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DC8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5C5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24.8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71D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24D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579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70</w:t>
            </w:r>
          </w:p>
        </w:tc>
      </w:tr>
      <w:tr w:rsidR="001C5EA4" w:rsidRPr="00295EB6" w14:paraId="07EB0E2F" w14:textId="77777777" w:rsidTr="001C5EA4">
        <w:trPr>
          <w:trHeight w:val="28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BDAFF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3AE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PPG_2hr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C10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09B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338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5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B20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B26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D68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</w:tr>
      <w:tr w:rsidR="001C5EA4" w:rsidRPr="00295EB6" w14:paraId="58A78D8E" w14:textId="77777777" w:rsidTr="001C5EA4">
        <w:trPr>
          <w:trHeight w:val="28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BD992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8E3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Gender=1.00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3F4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5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87F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7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EE8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CA4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5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A45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5.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61D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81</w:t>
            </w:r>
          </w:p>
        </w:tc>
      </w:tr>
      <w:tr w:rsidR="001C5EA4" w:rsidRPr="00295EB6" w14:paraId="5F5A5A02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E5961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9B1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Gender=2.00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3AF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C4E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358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0F4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CA9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305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</w:tr>
      <w:tr w:rsidR="001C5EA4" w:rsidRPr="00295EB6" w14:paraId="3769C8B3" w14:textId="77777777" w:rsidTr="001C5EA4">
        <w:trPr>
          <w:trHeight w:val="275"/>
        </w:trPr>
        <w:tc>
          <w:tcPr>
            <w:tcW w:w="1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83BDC9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PG_2Hrs_Change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3D5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tercep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F9D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A96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2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E20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6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0C3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86B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2A2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6.43</w:t>
            </w:r>
          </w:p>
        </w:tc>
      </w:tr>
      <w:tr w:rsidR="001C5EA4" w:rsidRPr="00295EB6" w14:paraId="376DC49C" w14:textId="77777777" w:rsidTr="001C5EA4">
        <w:trPr>
          <w:trHeight w:val="294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54D39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678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Hba1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E45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2.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5F4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1A4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1.5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E61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222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6.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BF8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74</w:t>
            </w:r>
          </w:p>
        </w:tc>
      </w:tr>
      <w:tr w:rsidR="001C5EA4" w:rsidRPr="00295EB6" w14:paraId="0F27F4DA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C6659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175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F2A7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961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896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9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FB7B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3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723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0A8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1</w:t>
            </w:r>
          </w:p>
        </w:tc>
      </w:tr>
      <w:tr w:rsidR="001C5EA4" w:rsidRPr="00295EB6" w14:paraId="575C5E57" w14:textId="77777777" w:rsidTr="001C5EA4">
        <w:trPr>
          <w:trHeight w:val="328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902D3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11E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BM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75B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495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5FD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440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5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8B5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D35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75</w:t>
            </w:r>
          </w:p>
        </w:tc>
      </w:tr>
      <w:tr w:rsidR="001C5EA4" w:rsidRPr="00295EB6" w14:paraId="01225D2D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C1B5B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2D2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Weigh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FD3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5B4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F40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C20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1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632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E29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5</w:t>
            </w:r>
          </w:p>
        </w:tc>
      </w:tr>
      <w:tr w:rsidR="001C5EA4" w:rsidRPr="00295EB6" w14:paraId="3DC45F74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D422B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35A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FB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185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29D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7A2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3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B12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616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B16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4</w:t>
            </w:r>
          </w:p>
        </w:tc>
      </w:tr>
      <w:tr w:rsidR="001C5EA4" w:rsidRPr="00295EB6" w14:paraId="58171822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ECC18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89B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en_PPG_1Hr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FE0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2B4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5F3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7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8B7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5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F67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5A2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8</w:t>
            </w:r>
          </w:p>
        </w:tc>
      </w:tr>
      <w:tr w:rsidR="001C5EA4" w:rsidRPr="00295EB6" w14:paraId="7EA920F1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5BB81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ED9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seline_PPG_2hr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E71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3565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4DF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22.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DFE8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9A74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1F71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58</w:t>
            </w:r>
          </w:p>
        </w:tc>
      </w:tr>
      <w:tr w:rsidR="001C5EA4" w:rsidRPr="00295EB6" w14:paraId="5644FEB3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1B729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723D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Gender=1.00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7FE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3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9092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6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E7D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0.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E7E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8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9FB3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5.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9B1A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73</w:t>
            </w:r>
          </w:p>
        </w:tc>
      </w:tr>
      <w:tr w:rsidR="001C5EA4" w:rsidRPr="00295EB6" w14:paraId="473F5ACE" w14:textId="77777777" w:rsidTr="001C5EA4">
        <w:trPr>
          <w:trHeight w:val="275"/>
        </w:trPr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BF318" w14:textId="77777777" w:rsidR="001C5EA4" w:rsidRPr="00295EB6" w:rsidRDefault="001C5EA4" w:rsidP="003C7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9FF0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Gender=2.00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60D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5A8C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6E1F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7D1E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CA49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F296" w14:textId="77777777" w:rsidR="001C5EA4" w:rsidRPr="00295EB6" w:rsidRDefault="001C5EA4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95E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</w:tr>
      <w:tr w:rsidR="001C5EA4" w:rsidRPr="00295EB6" w14:paraId="52744CEF" w14:textId="77777777" w:rsidTr="000226AB">
        <w:trPr>
          <w:trHeight w:val="50"/>
        </w:trPr>
        <w:tc>
          <w:tcPr>
            <w:tcW w:w="97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8B637B" w14:textId="3841358B" w:rsidR="001C5EA4" w:rsidRPr="00295EB6" w:rsidRDefault="00707726" w:rsidP="003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“</w:t>
            </w:r>
            <w:r w:rsidR="001C5EA4"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”</w:t>
            </w:r>
            <w:r w:rsidR="001C5EA4"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his parameter is set to zero because it is redundant. [Gen</w:t>
            </w:r>
            <w:r w:rsidR="008A71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</w:t>
            </w:r>
            <w:r w:rsidR="001C5EA4"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er </w:t>
            </w:r>
            <w:r w:rsidR="008A7113"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: Female</w:t>
            </w:r>
            <w:r w:rsidR="001C5EA4"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, </w:t>
            </w:r>
            <w:r w:rsidR="008A7113"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: Male</w:t>
            </w:r>
            <w:r w:rsidR="001C5EA4" w:rsidRPr="00295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]</w:t>
            </w:r>
          </w:p>
        </w:tc>
      </w:tr>
    </w:tbl>
    <w:p w14:paraId="3D17BE6F" w14:textId="05C02D32" w:rsidR="00C27134" w:rsidRDefault="00C27134"/>
    <w:p w14:paraId="629CB79A" w14:textId="77777777" w:rsidR="00295EB6" w:rsidRDefault="00295EB6"/>
    <w:sectPr w:rsidR="00295EB6" w:rsidSect="001C5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134"/>
    <w:rsid w:val="000226AB"/>
    <w:rsid w:val="001C5EA4"/>
    <w:rsid w:val="001D3CA5"/>
    <w:rsid w:val="00295EB6"/>
    <w:rsid w:val="002E4C46"/>
    <w:rsid w:val="00707726"/>
    <w:rsid w:val="007449CD"/>
    <w:rsid w:val="007A6792"/>
    <w:rsid w:val="008A7113"/>
    <w:rsid w:val="009F4E28"/>
    <w:rsid w:val="00B55950"/>
    <w:rsid w:val="00C27134"/>
    <w:rsid w:val="00C92CCD"/>
    <w:rsid w:val="00DF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65FE3"/>
  <w15:chartTrackingRefBased/>
  <w15:docId w15:val="{2CD5FAD1-233F-44CD-8FB7-67D4CFD4D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134"/>
    <w:pPr>
      <w:spacing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1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1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1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1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1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1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1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1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1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1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13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27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13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27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1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14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ni Pandya/MKTG/CRP/Torrent</dc:creator>
  <cp:keywords/>
  <dc:description/>
  <cp:lastModifiedBy>Dr. Sha Abbas Mollah</cp:lastModifiedBy>
  <cp:revision>8</cp:revision>
  <dcterms:created xsi:type="dcterms:W3CDTF">2025-09-12T05:42:00Z</dcterms:created>
  <dcterms:modified xsi:type="dcterms:W3CDTF">2025-10-28T06:15:00Z</dcterms:modified>
</cp:coreProperties>
</file>